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449" w:rsidRDefault="000B24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428A5" w:rsidRPr="00DF72D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713676" w:rsidRPr="00DF72DF">
        <w:rPr>
          <w:rFonts w:ascii="Times New Roman" w:hAnsi="Times New Roman" w:cs="Times New Roman"/>
          <w:b/>
          <w:sz w:val="24"/>
          <w:szCs w:val="24"/>
        </w:rPr>
        <w:t xml:space="preserve">The sequences of the </w:t>
      </w:r>
      <w:proofErr w:type="spellStart"/>
      <w:r w:rsidR="00713676" w:rsidRPr="00DF72DF">
        <w:rPr>
          <w:rFonts w:ascii="Times New Roman" w:hAnsi="Times New Roman" w:cs="Times New Roman"/>
          <w:b/>
          <w:sz w:val="24"/>
          <w:szCs w:val="24"/>
        </w:rPr>
        <w:t>siRNAs</w:t>
      </w:r>
      <w:proofErr w:type="spellEnd"/>
      <w:r w:rsidR="00713676" w:rsidRPr="00DF72DF">
        <w:rPr>
          <w:rFonts w:ascii="Times New Roman" w:hAnsi="Times New Roman" w:cs="Times New Roman"/>
          <w:b/>
          <w:sz w:val="24"/>
          <w:szCs w:val="24"/>
        </w:rPr>
        <w:t xml:space="preserve"> for knock-down of targeted genes.</w:t>
      </w:r>
      <w:proofErr w:type="gramEnd"/>
    </w:p>
    <w:p w:rsidR="00666F5F" w:rsidRPr="00DF72DF" w:rsidRDefault="00666F5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2235"/>
        <w:gridCol w:w="6467"/>
      </w:tblGrid>
      <w:tr w:rsidR="008F0449" w:rsidRPr="00DF72DF" w:rsidTr="00DF72DF">
        <w:tc>
          <w:tcPr>
            <w:tcW w:w="2235" w:type="dxa"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6467" w:type="dxa"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The sequence of the siRNAs</w:t>
            </w:r>
          </w:p>
        </w:tc>
      </w:tr>
      <w:tr w:rsidR="008F0449" w:rsidRPr="00DF72DF" w:rsidTr="00DF72DF">
        <w:trPr>
          <w:trHeight w:val="318"/>
        </w:trPr>
        <w:tc>
          <w:tcPr>
            <w:tcW w:w="2235" w:type="dxa"/>
            <w:vMerge w:val="restart"/>
          </w:tcPr>
          <w:p w:rsidR="00DF72DF" w:rsidRPr="00666F5F" w:rsidRDefault="00DF72DF" w:rsidP="00DF72DF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  <w:p w:rsidR="00DF72DF" w:rsidRPr="00666F5F" w:rsidRDefault="00DF72DF" w:rsidP="00DF72DF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293112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Human SMAD2 </w:t>
            </w:r>
            <w:r w:rsidRPr="00293112">
              <w:rPr>
                <w:rFonts w:ascii="Times New Roman" w:eastAsia="ＭＳ 明朝" w:hAnsi="Times New Roman" w:cs="Times New Roman"/>
                <w:sz w:val="24"/>
                <w:szCs w:val="24"/>
              </w:rPr>
              <w:t>(L-003561)</w:t>
            </w:r>
          </w:p>
          <w:p w:rsidR="00067E99" w:rsidRPr="00666F5F" w:rsidRDefault="00067E99" w:rsidP="00DF7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AAUUGAGCCACAGAGUAA</w:t>
            </w:r>
          </w:p>
        </w:tc>
      </w:tr>
      <w:tr w:rsidR="008F0449" w:rsidRPr="00DF72DF" w:rsidTr="00DF72DF">
        <w:trPr>
          <w:trHeight w:val="366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GUUUACUCUCCAAUGUUA</w:t>
            </w:r>
          </w:p>
        </w:tc>
      </w:tr>
      <w:tr w:rsidR="008F0449" w:rsidRPr="00DF72DF" w:rsidTr="00DF72DF">
        <w:trPr>
          <w:trHeight w:val="272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CAUAAAGCUUCACCAAUC</w:t>
            </w:r>
          </w:p>
        </w:tc>
      </w:tr>
      <w:tr w:rsidR="008F0449" w:rsidRPr="00DF72DF" w:rsidTr="00DF72DF">
        <w:trPr>
          <w:trHeight w:val="35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ACUAGAAUGUGCACCAUAA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 w:val="restart"/>
          </w:tcPr>
          <w:p w:rsidR="008F0449" w:rsidRPr="00666F5F" w:rsidRDefault="008F0449" w:rsidP="00273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</w:p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>Human SMAD3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>(L-020067)</w:t>
            </w:r>
          </w:p>
          <w:p w:rsidR="00067E99" w:rsidRPr="00666F5F" w:rsidRDefault="00067E9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CAACAGGAAUGCAGCAGUG</w:t>
            </w:r>
          </w:p>
        </w:tc>
      </w:tr>
      <w:bookmarkEnd w:id="0"/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AGUUCGCCUUCAAUAUGA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GACGCAGGUUCUCCAAAC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UAGAGACAUCAAGUAUGG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 w:val="restart"/>
          </w:tcPr>
          <w:p w:rsidR="008F0449" w:rsidRPr="00666F5F" w:rsidRDefault="008F0449" w:rsidP="00273A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>Human SMAD4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>(L-003902)</w:t>
            </w:r>
          </w:p>
          <w:p w:rsidR="00067E99" w:rsidRPr="00666F5F" w:rsidRDefault="00067E9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CAAUUGAAAGUUUGGUAA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8F0449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CCCACAACCUUUAGA</w:t>
            </w:r>
            <w:r w:rsidR="00467016" w:rsidRPr="00666F5F">
              <w:rPr>
                <w:rFonts w:ascii="Times New Roman" w:hAnsi="Times New Roman" w:cs="Times New Roman"/>
                <w:sz w:val="24"/>
                <w:szCs w:val="24"/>
              </w:rPr>
              <w:t>CUGA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467016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AAUCCAUAUCACUACGAA</w:t>
            </w:r>
          </w:p>
        </w:tc>
      </w:tr>
      <w:tr w:rsidR="008F0449" w:rsidRPr="00DF72DF" w:rsidTr="00DF72DF">
        <w:trPr>
          <w:trHeight w:val="90"/>
        </w:trPr>
        <w:tc>
          <w:tcPr>
            <w:tcW w:w="2235" w:type="dxa"/>
            <w:vMerge/>
          </w:tcPr>
          <w:p w:rsidR="008F0449" w:rsidRPr="00666F5F" w:rsidRDefault="008F044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8F0449" w:rsidRPr="00666F5F" w:rsidRDefault="00467016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UACAGAGUUACUACUUAG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 w:val="restart"/>
          </w:tcPr>
          <w:p w:rsidR="00067E99" w:rsidRPr="00666F5F" w:rsidRDefault="00067E99" w:rsidP="00DF72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</w:t>
            </w:r>
            <w:r w:rsidR="00442304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>MAPK1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 xml:space="preserve">Also known as 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K; p38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>(L-003555)</w:t>
            </w: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CGAGUAGCUAUCAAGAAA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CACCAACCAUCGAGCAAAU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GUGUGCUCUGCUUAUGAU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ACACCAACCUCUCGUACAU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 w:val="restart"/>
          </w:tcPr>
          <w:p w:rsidR="00666F5F" w:rsidRDefault="00666F5F" w:rsidP="008F0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67E99" w:rsidRPr="00666F5F" w:rsidRDefault="00067E99" w:rsidP="008F0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</w:t>
            </w:r>
            <w:r w:rsidR="00442304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>MAPK8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 xml:space="preserve">Also known as </w:t>
            </w:r>
            <w:r w:rsidR="00DF72DF" w:rsidRPr="00666F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NK 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 xml:space="preserve"> (L-003514)</w:t>
            </w: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CCCAGUAAUAUAGUAGUA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GCAUGGGCUACAAGGAAA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AAUAGUAUGCGCAGCUUA</w:t>
            </w:r>
          </w:p>
        </w:tc>
      </w:tr>
      <w:tr w:rsidR="00442304" w:rsidRPr="00DF72DF" w:rsidTr="00DF72DF">
        <w:trPr>
          <w:trHeight w:val="90"/>
        </w:trPr>
        <w:tc>
          <w:tcPr>
            <w:tcW w:w="2235" w:type="dxa"/>
            <w:vMerge/>
          </w:tcPr>
          <w:p w:rsidR="00442304" w:rsidRPr="00666F5F" w:rsidRDefault="00442304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442304" w:rsidRPr="00666F5F" w:rsidRDefault="00442304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GAUGACGCCUUAUGUAGUG</w:t>
            </w:r>
          </w:p>
        </w:tc>
      </w:tr>
      <w:tr w:rsidR="003E1641" w:rsidRPr="00DF72DF" w:rsidTr="00DF72DF">
        <w:trPr>
          <w:trHeight w:val="90"/>
        </w:trPr>
        <w:tc>
          <w:tcPr>
            <w:tcW w:w="2235" w:type="dxa"/>
            <w:vMerge w:val="restart"/>
          </w:tcPr>
          <w:p w:rsidR="00067E99" w:rsidRPr="00666F5F" w:rsidRDefault="00067E9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E1641" w:rsidRPr="00666F5F" w:rsidRDefault="003E1641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Non-targeting</w:t>
            </w:r>
            <w:r w:rsidR="00DF72DF" w:rsidRPr="00666F5F">
              <w:rPr>
                <w:rFonts w:ascii="Times New Roman" w:hAnsi="Times New Roman" w:cs="Times New Roman"/>
                <w:sz w:val="24"/>
                <w:szCs w:val="24"/>
              </w:rPr>
              <w:t xml:space="preserve"> (D-001810)</w:t>
            </w:r>
          </w:p>
          <w:p w:rsidR="00067E99" w:rsidRPr="00666F5F" w:rsidRDefault="00067E99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3E1641" w:rsidRPr="00666F5F" w:rsidRDefault="003E1641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GGUUUACAUGUCGACUAA</w:t>
            </w:r>
          </w:p>
        </w:tc>
      </w:tr>
      <w:tr w:rsidR="003E1641" w:rsidRPr="00DF72DF" w:rsidTr="00DF72DF">
        <w:trPr>
          <w:trHeight w:val="90"/>
        </w:trPr>
        <w:tc>
          <w:tcPr>
            <w:tcW w:w="2235" w:type="dxa"/>
            <w:vMerge/>
          </w:tcPr>
          <w:p w:rsidR="003E1641" w:rsidRPr="00666F5F" w:rsidRDefault="003E1641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3E1641" w:rsidRPr="00666F5F" w:rsidRDefault="003E1641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GGUUUACAUGUUGUCUGA</w:t>
            </w:r>
          </w:p>
        </w:tc>
      </w:tr>
      <w:tr w:rsidR="003E1641" w:rsidRPr="00DF72DF" w:rsidTr="00DF72DF">
        <w:trPr>
          <w:trHeight w:val="90"/>
        </w:trPr>
        <w:tc>
          <w:tcPr>
            <w:tcW w:w="2235" w:type="dxa"/>
            <w:vMerge/>
          </w:tcPr>
          <w:p w:rsidR="003E1641" w:rsidRPr="00666F5F" w:rsidRDefault="003E1641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3E1641" w:rsidRPr="00666F5F" w:rsidRDefault="003E1641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GGUUUACAUGUUUUCUGA</w:t>
            </w:r>
          </w:p>
        </w:tc>
      </w:tr>
      <w:tr w:rsidR="003E1641" w:rsidRPr="00DF72DF" w:rsidTr="00DF72DF">
        <w:trPr>
          <w:trHeight w:val="90"/>
        </w:trPr>
        <w:tc>
          <w:tcPr>
            <w:tcW w:w="2235" w:type="dxa"/>
            <w:vMerge/>
          </w:tcPr>
          <w:p w:rsidR="003E1641" w:rsidRPr="00666F5F" w:rsidRDefault="003E1641" w:rsidP="008F0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67" w:type="dxa"/>
          </w:tcPr>
          <w:p w:rsidR="003E1641" w:rsidRPr="00666F5F" w:rsidRDefault="003E1641" w:rsidP="00067E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F5F">
              <w:rPr>
                <w:rFonts w:ascii="Times New Roman" w:hAnsi="Times New Roman" w:cs="Times New Roman"/>
                <w:sz w:val="24"/>
                <w:szCs w:val="24"/>
              </w:rPr>
              <w:t>UGGUUUACAUGUUUUCCUA</w:t>
            </w:r>
          </w:p>
        </w:tc>
      </w:tr>
    </w:tbl>
    <w:p w:rsidR="001032B8" w:rsidRPr="00DF72DF" w:rsidRDefault="001032B8" w:rsidP="008F044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Default="002550C5" w:rsidP="008F0449">
      <w:pPr>
        <w:jc w:val="center"/>
        <w:rPr>
          <w:sz w:val="24"/>
          <w:szCs w:val="24"/>
        </w:rPr>
      </w:pPr>
    </w:p>
    <w:p w:rsidR="002550C5" w:rsidRPr="008F0449" w:rsidRDefault="002550C5" w:rsidP="008F0449">
      <w:pPr>
        <w:jc w:val="center"/>
        <w:rPr>
          <w:sz w:val="24"/>
          <w:szCs w:val="24"/>
        </w:rPr>
      </w:pPr>
    </w:p>
    <w:sectPr w:rsidR="002550C5" w:rsidRPr="008F0449" w:rsidSect="008D0B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A55" w:rsidRDefault="00B83A55" w:rsidP="00212CE9">
      <w:r>
        <w:separator/>
      </w:r>
    </w:p>
  </w:endnote>
  <w:endnote w:type="continuationSeparator" w:id="0">
    <w:p w:rsidR="00B83A55" w:rsidRDefault="00B83A55" w:rsidP="00212C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A55" w:rsidRDefault="00B83A55" w:rsidP="00212CE9">
      <w:r>
        <w:separator/>
      </w:r>
    </w:p>
  </w:footnote>
  <w:footnote w:type="continuationSeparator" w:id="0">
    <w:p w:rsidR="00B83A55" w:rsidRDefault="00B83A55" w:rsidP="00212C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32B8"/>
    <w:rsid w:val="00067E99"/>
    <w:rsid w:val="000870AD"/>
    <w:rsid w:val="000B2452"/>
    <w:rsid w:val="000F3B5D"/>
    <w:rsid w:val="001032B8"/>
    <w:rsid w:val="00212CE9"/>
    <w:rsid w:val="002550C5"/>
    <w:rsid w:val="00273A71"/>
    <w:rsid w:val="003E1641"/>
    <w:rsid w:val="00442304"/>
    <w:rsid w:val="00467016"/>
    <w:rsid w:val="0053636D"/>
    <w:rsid w:val="00575948"/>
    <w:rsid w:val="005C0AAD"/>
    <w:rsid w:val="00666F5F"/>
    <w:rsid w:val="00713676"/>
    <w:rsid w:val="008D0B1C"/>
    <w:rsid w:val="008F0449"/>
    <w:rsid w:val="0090447E"/>
    <w:rsid w:val="0098239A"/>
    <w:rsid w:val="009D1A34"/>
    <w:rsid w:val="00A72CF3"/>
    <w:rsid w:val="00AE2C6F"/>
    <w:rsid w:val="00B83A55"/>
    <w:rsid w:val="00BE5849"/>
    <w:rsid w:val="00CF11C8"/>
    <w:rsid w:val="00D21BE1"/>
    <w:rsid w:val="00D46F44"/>
    <w:rsid w:val="00DF72DF"/>
    <w:rsid w:val="00E04C95"/>
    <w:rsid w:val="00F428A5"/>
    <w:rsid w:val="00F72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0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212C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212CE9"/>
  </w:style>
  <w:style w:type="paragraph" w:styleId="a6">
    <w:name w:val="footer"/>
    <w:basedOn w:val="a"/>
    <w:link w:val="a7"/>
    <w:uiPriority w:val="99"/>
    <w:semiHidden/>
    <w:unhideWhenUsed/>
    <w:rsid w:val="00212C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212C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0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AF387-1C2D-4B51-8307-13EAB16D2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 takiyama</dc:creator>
  <cp:lastModifiedBy>Yumi Takiyama</cp:lastModifiedBy>
  <cp:revision>3</cp:revision>
  <dcterms:created xsi:type="dcterms:W3CDTF">2016-02-25T10:54:00Z</dcterms:created>
  <dcterms:modified xsi:type="dcterms:W3CDTF">2016-02-26T01:34:00Z</dcterms:modified>
</cp:coreProperties>
</file>